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686FCD" w14:textId="77777777" w:rsidR="00BE4B38" w:rsidRPr="007440E5" w:rsidRDefault="00BE4B38" w:rsidP="00BE4B38">
      <w:pPr>
        <w:pStyle w:val="EndNoteBibliography"/>
        <w:rPr>
          <w:rFonts w:ascii="Times New Roman" w:hAnsi="Times New Roman" w:cs="Times New Roman"/>
          <w:b/>
          <w:bCs/>
          <w:sz w:val="22"/>
          <w:szCs w:val="22"/>
        </w:rPr>
      </w:pPr>
      <w:r w:rsidRPr="007440E5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S3 Table. </w:t>
      </w:r>
      <w:r w:rsidRPr="007440E5">
        <w:rPr>
          <w:rFonts w:ascii="Times New Roman" w:hAnsi="Times New Roman" w:cs="Times New Roman"/>
          <w:b/>
          <w:bCs/>
          <w:sz w:val="22"/>
          <w:szCs w:val="22"/>
        </w:rPr>
        <w:t>Hazard ratios for WC in relation to all-cause mortality and CVD mortality in 10,370 CAD patients from AOC and the UCC-SMART</w:t>
      </w:r>
      <w:r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7440E5">
        <w:rPr>
          <w:rFonts w:ascii="Times New Roman" w:hAnsi="Times New Roman" w:cs="Times New Roman"/>
          <w:b/>
          <w:bCs/>
          <w:sz w:val="22"/>
          <w:szCs w:val="22"/>
        </w:rPr>
        <w:tab/>
      </w:r>
    </w:p>
    <w:tbl>
      <w:tblPr>
        <w:tblStyle w:val="TableGrid"/>
        <w:tblW w:w="13183" w:type="dxa"/>
        <w:tblLook w:val="04A0" w:firstRow="1" w:lastRow="0" w:firstColumn="1" w:lastColumn="0" w:noHBand="0" w:noVBand="1"/>
      </w:tblPr>
      <w:tblGrid>
        <w:gridCol w:w="1298"/>
        <w:gridCol w:w="1980"/>
        <w:gridCol w:w="1981"/>
        <w:gridCol w:w="1981"/>
        <w:gridCol w:w="1981"/>
        <w:gridCol w:w="1981"/>
        <w:gridCol w:w="1981"/>
      </w:tblGrid>
      <w:tr w:rsidR="00BE4B38" w:rsidRPr="00C74D9D" w14:paraId="379AD620" w14:textId="77777777" w:rsidTr="00152C1E"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C0281E" w14:textId="77777777" w:rsidR="00BE4B38" w:rsidRPr="001C2E6A" w:rsidRDefault="00BE4B38" w:rsidP="00152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38692064"/>
          </w:p>
        </w:tc>
        <w:tc>
          <w:tcPr>
            <w:tcW w:w="11885" w:type="dxa"/>
            <w:gridSpan w:val="6"/>
            <w:tcBorders>
              <w:left w:val="nil"/>
              <w:right w:val="nil"/>
            </w:tcBorders>
          </w:tcPr>
          <w:p w14:paraId="42CFC3E4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</w:p>
        </w:tc>
      </w:tr>
      <w:tr w:rsidR="00BE4B38" w:rsidRPr="00C74D9D" w14:paraId="3C853100" w14:textId="77777777" w:rsidTr="00152C1E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4A154A5D" w14:textId="77777777" w:rsidR="00BE4B38" w:rsidRPr="001C2E6A" w:rsidRDefault="00BE4B38" w:rsidP="00152C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42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2DD2A93A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Alpha Omega Cohort</w:t>
            </w:r>
          </w:p>
        </w:tc>
        <w:tc>
          <w:tcPr>
            <w:tcW w:w="5943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05B2EEF0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UCC-SMART</w:t>
            </w:r>
          </w:p>
        </w:tc>
      </w:tr>
      <w:tr w:rsidR="00BE4B38" w:rsidRPr="00C74D9D" w14:paraId="185FC5EE" w14:textId="77777777" w:rsidTr="00152C1E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5CB58F3C" w14:textId="77777777" w:rsidR="00BE4B38" w:rsidRPr="001C2E6A" w:rsidRDefault="00BE4B38" w:rsidP="00152C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42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3C44E084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Categories of WC</w:t>
            </w:r>
          </w:p>
        </w:tc>
        <w:tc>
          <w:tcPr>
            <w:tcW w:w="5943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3965FB20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Categories of WC</w:t>
            </w:r>
          </w:p>
        </w:tc>
      </w:tr>
      <w:tr w:rsidR="00BE4B38" w:rsidRPr="00C74D9D" w14:paraId="7C879155" w14:textId="77777777" w:rsidTr="00152C1E"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3903FE" w14:textId="77777777" w:rsidR="00BE4B38" w:rsidRPr="001C2E6A" w:rsidRDefault="00BE4B38" w:rsidP="00152C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5AFA84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 | Males: WC &lt; 94; Females: WC &lt; 80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499296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 xml:space="preserve">2 | Males: WC ≥ 94 - 102; Females: WC ≥ 80 - 88 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896F6B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3 | Males: WC ≥ 102; Females: WC ≥ 88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841711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 | Males: WC &lt; 94; Females: WC &lt; 80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75ADAF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 xml:space="preserve">2 | Males: WC ≥ 94 - 102; Females: WC ≥ 80 - 88 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94F4FE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3 | Males: WC ≥ 102; Females: WC ≥ 88</w:t>
            </w:r>
          </w:p>
        </w:tc>
      </w:tr>
      <w:tr w:rsidR="00BE4B38" w:rsidRPr="00C74D9D" w14:paraId="655E3907" w14:textId="77777777" w:rsidTr="00152C1E">
        <w:tc>
          <w:tcPr>
            <w:tcW w:w="1298" w:type="dxa"/>
            <w:tcBorders>
              <w:left w:val="nil"/>
              <w:bottom w:val="single" w:sz="4" w:space="0" w:color="auto"/>
              <w:right w:val="nil"/>
            </w:tcBorders>
          </w:tcPr>
          <w:p w14:paraId="77DF5AA5" w14:textId="77777777" w:rsidR="00BE4B38" w:rsidRPr="001C2E6A" w:rsidRDefault="00BE4B38" w:rsidP="00152C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population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A55404" w14:textId="77777777" w:rsidR="00BE4B38" w:rsidRPr="001C2E6A" w:rsidRDefault="00BE4B38" w:rsidP="00152C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9502D5" w14:textId="77777777" w:rsidR="00BE4B38" w:rsidRPr="001C2E6A" w:rsidRDefault="00BE4B38" w:rsidP="00152C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9A7600" w14:textId="77777777" w:rsidR="00BE4B38" w:rsidRPr="001C2E6A" w:rsidRDefault="00BE4B38" w:rsidP="00152C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ADC8EC" w14:textId="77777777" w:rsidR="00BE4B38" w:rsidRPr="001C2E6A" w:rsidRDefault="00BE4B38" w:rsidP="00152C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01E74B" w14:textId="77777777" w:rsidR="00BE4B38" w:rsidRPr="001C2E6A" w:rsidRDefault="00BE4B38" w:rsidP="00152C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12EEC2" w14:textId="77777777" w:rsidR="00BE4B38" w:rsidRPr="001C2E6A" w:rsidRDefault="00BE4B38" w:rsidP="00152C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4B38" w:rsidRPr="00C74D9D" w14:paraId="5E9156D6" w14:textId="77777777" w:rsidTr="00152C1E">
        <w:tc>
          <w:tcPr>
            <w:tcW w:w="1298" w:type="dxa"/>
            <w:tcBorders>
              <w:left w:val="nil"/>
              <w:bottom w:val="nil"/>
              <w:right w:val="nil"/>
            </w:tcBorders>
          </w:tcPr>
          <w:p w14:paraId="6ABEB65B" w14:textId="77777777" w:rsidR="00BE4B38" w:rsidRPr="001C2E6A" w:rsidRDefault="00BE4B38" w:rsidP="00152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3166A1B8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625</w:t>
            </w:r>
          </w:p>
        </w:tc>
        <w:tc>
          <w:tcPr>
            <w:tcW w:w="1981" w:type="dxa"/>
            <w:tcBorders>
              <w:left w:val="nil"/>
              <w:bottom w:val="nil"/>
              <w:right w:val="nil"/>
            </w:tcBorders>
          </w:tcPr>
          <w:p w14:paraId="4956CF75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321</w:t>
            </w:r>
          </w:p>
        </w:tc>
        <w:tc>
          <w:tcPr>
            <w:tcW w:w="1981" w:type="dxa"/>
            <w:tcBorders>
              <w:left w:val="nil"/>
              <w:bottom w:val="nil"/>
              <w:right w:val="nil"/>
            </w:tcBorders>
          </w:tcPr>
          <w:p w14:paraId="22619D83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2891</w:t>
            </w:r>
          </w:p>
        </w:tc>
        <w:tc>
          <w:tcPr>
            <w:tcW w:w="1981" w:type="dxa"/>
            <w:tcBorders>
              <w:left w:val="nil"/>
              <w:bottom w:val="nil"/>
              <w:right w:val="nil"/>
            </w:tcBorders>
          </w:tcPr>
          <w:p w14:paraId="15E4748C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,618</w:t>
            </w:r>
          </w:p>
        </w:tc>
        <w:tc>
          <w:tcPr>
            <w:tcW w:w="1981" w:type="dxa"/>
            <w:tcBorders>
              <w:left w:val="nil"/>
              <w:bottom w:val="nil"/>
              <w:right w:val="nil"/>
            </w:tcBorders>
          </w:tcPr>
          <w:p w14:paraId="7857DD0C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,684</w:t>
            </w:r>
          </w:p>
        </w:tc>
        <w:tc>
          <w:tcPr>
            <w:tcW w:w="1981" w:type="dxa"/>
            <w:tcBorders>
              <w:left w:val="nil"/>
              <w:bottom w:val="nil"/>
              <w:right w:val="nil"/>
            </w:tcBorders>
          </w:tcPr>
          <w:p w14:paraId="5DC80C6B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2,231</w:t>
            </w:r>
          </w:p>
        </w:tc>
      </w:tr>
      <w:tr w:rsidR="00BE4B38" w:rsidRPr="00C74D9D" w14:paraId="2C1FEF81" w14:textId="77777777" w:rsidTr="00152C1E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08BD3426" w14:textId="77777777" w:rsidR="00BE4B38" w:rsidRPr="001C2E6A" w:rsidRDefault="00BE4B38" w:rsidP="00152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Median [IQR] W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D865890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Males:</w:t>
            </w:r>
          </w:p>
          <w:p w14:paraId="06008673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90 [88 - 92]</w:t>
            </w:r>
          </w:p>
          <w:p w14:paraId="5D32A019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 xml:space="preserve">Females: </w:t>
            </w:r>
          </w:p>
          <w:p w14:paraId="7A34D35E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76 [73 - 78]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579DB9C1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Males:</w:t>
            </w:r>
          </w:p>
          <w:p w14:paraId="58EBFDA6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 xml:space="preserve"> 98 [96 - 100]</w:t>
            </w:r>
          </w:p>
          <w:p w14:paraId="706EAFA7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Females:</w:t>
            </w:r>
          </w:p>
          <w:p w14:paraId="61559E84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 xml:space="preserve"> 85 [83 - 86]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2CAF09BE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 xml:space="preserve">Males: </w:t>
            </w:r>
          </w:p>
          <w:p w14:paraId="5215850E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08 [104 - 113]</w:t>
            </w:r>
          </w:p>
          <w:p w14:paraId="1E9E4B6C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 xml:space="preserve">Females: </w:t>
            </w:r>
          </w:p>
          <w:p w14:paraId="39C01FD6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00 [94 - 107]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1A923806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Males:</w:t>
            </w:r>
          </w:p>
          <w:p w14:paraId="767C0B81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89 [85 - 91]</w:t>
            </w:r>
          </w:p>
          <w:p w14:paraId="0FD23F17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 xml:space="preserve">Females: </w:t>
            </w:r>
          </w:p>
          <w:p w14:paraId="0FCB0623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74 [71 - 77]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7AB729B4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Males:</w:t>
            </w:r>
          </w:p>
          <w:p w14:paraId="5FC7D90C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 xml:space="preserve"> 98 [96 - 100]</w:t>
            </w:r>
          </w:p>
          <w:p w14:paraId="10DE888A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 xml:space="preserve">Females: </w:t>
            </w:r>
          </w:p>
          <w:p w14:paraId="4428CE2E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84 [82 - 86]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6C7A8F74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Males:</w:t>
            </w:r>
          </w:p>
          <w:p w14:paraId="34DE3FB1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 xml:space="preserve"> 108 [104 - 113]</w:t>
            </w:r>
          </w:p>
          <w:p w14:paraId="4D3E282A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 xml:space="preserve">Females: </w:t>
            </w:r>
          </w:p>
          <w:p w14:paraId="6497BC4E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97 [92 - 104]</w:t>
            </w:r>
          </w:p>
        </w:tc>
      </w:tr>
      <w:tr w:rsidR="00BE4B38" w:rsidRPr="00C74D9D" w14:paraId="1E12D68B" w14:textId="77777777" w:rsidTr="00152C1E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6033E24E" w14:textId="77777777" w:rsidR="00BE4B38" w:rsidRPr="001C2E6A" w:rsidRDefault="00BE4B38" w:rsidP="00152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Person-year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17DBE40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6,955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0FF87704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5,014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49FA9F28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31,230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2EB89F0B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5,673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7BBA36D8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6,610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31D6F21B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20,609</w:t>
            </w:r>
          </w:p>
        </w:tc>
      </w:tr>
      <w:tr w:rsidR="00BE4B38" w:rsidRPr="00C74D9D" w14:paraId="1FB8D502" w14:textId="77777777" w:rsidTr="00152C1E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53BD5914" w14:textId="77777777" w:rsidR="00BE4B38" w:rsidRPr="001C2E6A" w:rsidRDefault="00BE4B38" w:rsidP="00152C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20F3227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3C03CC7F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78C9052A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52D82513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49133DD1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023754B2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4B38" w:rsidRPr="00C74D9D" w14:paraId="6EE9BB52" w14:textId="77777777" w:rsidTr="00152C1E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10D064E1" w14:textId="77777777" w:rsidR="00BE4B38" w:rsidRPr="001C2E6A" w:rsidRDefault="00BE4B38" w:rsidP="00152C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-cause mortal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5BACA3B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09ECFFA5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641817FC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0B5CFD7C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097536D9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70C5CA2B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4B38" w:rsidRPr="00C74D9D" w14:paraId="0AE58CAB" w14:textId="77777777" w:rsidTr="00152C1E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17C4219E" w14:textId="77777777" w:rsidR="00BE4B38" w:rsidRPr="001C2E6A" w:rsidRDefault="00BE4B38" w:rsidP="00152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Event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A4A625E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72ACA449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574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64277330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,438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587ADD37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32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7C856C94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357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25A375A9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588</w:t>
            </w:r>
          </w:p>
        </w:tc>
      </w:tr>
      <w:tr w:rsidR="00BE4B38" w:rsidRPr="00C74D9D" w14:paraId="47C9D2BB" w14:textId="77777777" w:rsidTr="00152C1E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23523F69" w14:textId="77777777" w:rsidR="00BE4B38" w:rsidRPr="001C2E6A" w:rsidRDefault="00BE4B38" w:rsidP="00152C1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Crude mode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55756F8" w14:textId="77777777" w:rsidR="00BE4B38" w:rsidRPr="003A1066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.04 (0.90, 1.20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22B027EF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5AF8CC5F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.22 (1.11, 1.35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15C53C78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0.96 (0.83, 1.12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4AAD86E8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7E1D5EC6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.35 (1.19, 1.54)</w:t>
            </w:r>
          </w:p>
        </w:tc>
      </w:tr>
      <w:tr w:rsidR="00BE4B38" w:rsidRPr="00C74D9D" w14:paraId="170D771E" w14:textId="77777777" w:rsidTr="00152C1E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24A63311" w14:textId="77777777" w:rsidR="00BE4B38" w:rsidRPr="001C2E6A" w:rsidRDefault="00BE4B38" w:rsidP="00152C1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701D291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.05 (0.91, 1.21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3BF7D1C7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2D37959D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.22 (1.11, 1.35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4873651A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.03 (0.88, 1.19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0DFA71B6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5BE90FBC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.38 (1.20, 1.57)</w:t>
            </w:r>
          </w:p>
        </w:tc>
      </w:tr>
      <w:tr w:rsidR="00BE4B38" w:rsidRPr="00C74D9D" w14:paraId="2B7D651D" w14:textId="77777777" w:rsidTr="00152C1E">
        <w:trPr>
          <w:trHeight w:val="15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7A9F68E0" w14:textId="77777777" w:rsidR="00BE4B38" w:rsidRPr="001C2E6A" w:rsidRDefault="00BE4B38" w:rsidP="00152C1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087554E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.01 (0.88, 1.17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72E07BF5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2900520D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 xml:space="preserve">1.16 (1.05, 1.28) 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0C5893DE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.08 (0.93, 1.25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3D2D68A4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12142FE0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.26 (1.09, 1.44)</w:t>
            </w:r>
          </w:p>
        </w:tc>
      </w:tr>
      <w:tr w:rsidR="00BE4B38" w:rsidRPr="00C74D9D" w14:paraId="414A40A2" w14:textId="77777777" w:rsidTr="00152C1E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049CE0FB" w14:textId="77777777" w:rsidR="00BE4B38" w:rsidRPr="001C2E6A" w:rsidRDefault="00BE4B38" w:rsidP="00152C1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16FAFB0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.02 (0.88, 1.18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04B3B6C0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7D76A5FC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.13 (1.02, 1.24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4BCAA444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.11 (0.96, 1.30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380C97F3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562E178C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.23 (1.07, 1.41)</w:t>
            </w:r>
          </w:p>
        </w:tc>
      </w:tr>
      <w:tr w:rsidR="00BE4B38" w:rsidRPr="00C74D9D" w14:paraId="5A2FAA4E" w14:textId="77777777" w:rsidTr="00152C1E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589E5A78" w14:textId="77777777" w:rsidR="00BE4B38" w:rsidRPr="001C2E6A" w:rsidRDefault="00BE4B38" w:rsidP="00152C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E01A2B5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2FCBCFEC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38F4663A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1302A294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6723C3A2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6214FCB6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4B38" w:rsidRPr="00C74D9D" w14:paraId="0954FC3C" w14:textId="77777777" w:rsidTr="00152C1E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71A56A85" w14:textId="77777777" w:rsidR="00BE4B38" w:rsidRPr="001C2E6A" w:rsidRDefault="00BE4B38" w:rsidP="00152C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VD mortal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1F457A4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45D31B00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4EBFA28B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28CB9CA4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264519DE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43FE2EC4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4B38" w:rsidRPr="00C74D9D" w14:paraId="25DA3EA2" w14:textId="77777777" w:rsidTr="00152C1E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1C5D33E9" w14:textId="77777777" w:rsidR="00BE4B38" w:rsidRPr="001C2E6A" w:rsidRDefault="00BE4B38" w:rsidP="00152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vent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E9D2845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2E1EA281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684CF49F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5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6B5155B8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2A526B82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36F310DA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9</w:t>
            </w:r>
          </w:p>
        </w:tc>
      </w:tr>
      <w:tr w:rsidR="00BE4B38" w:rsidRPr="00C74D9D" w14:paraId="26BA7189" w14:textId="77777777" w:rsidTr="00152C1E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40A1929C" w14:textId="77777777" w:rsidR="00BE4B38" w:rsidRPr="001C2E6A" w:rsidRDefault="00BE4B38" w:rsidP="00152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ude mode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18248A3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2 (0.98, 1.50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4E294026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1F8ECEB8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5 (1.16, 1.56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449D2550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 (0.75, 1.16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5BAD37F1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1F47F623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8 (1.14, 1.67)</w:t>
            </w:r>
          </w:p>
        </w:tc>
      </w:tr>
      <w:tr w:rsidR="00BE4B38" w:rsidRPr="00C74D9D" w14:paraId="14AB6951" w14:textId="77777777" w:rsidTr="00152C1E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59A25FEC" w14:textId="77777777" w:rsidR="00BE4B38" w:rsidRPr="001C2E6A" w:rsidRDefault="00BE4B38" w:rsidP="00152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546C1B1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2 (0.99, 1.51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46817ECA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70E9DCE7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3 (1.14, 1.55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56CC7BBC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0.80, 1.24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7DB3B1D6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71BA5713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2 (1.17, 1.72)</w:t>
            </w:r>
          </w:p>
        </w:tc>
      </w:tr>
      <w:tr w:rsidR="00BE4B38" w:rsidRPr="00C74D9D" w14:paraId="510CBB2E" w14:textId="77777777" w:rsidTr="00152C1E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0EF4142E" w14:textId="77777777" w:rsidR="00BE4B38" w:rsidRPr="001C2E6A" w:rsidRDefault="00BE4B38" w:rsidP="00152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4B6F4B0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8 (0.95, 1.46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39D5E4D2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5DB820CF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4 (1.07, 1.45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7BCF7AD7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 (0.84, 1.31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61A87B8C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17988400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0 (1.07, 1.58)</w:t>
            </w:r>
          </w:p>
        </w:tc>
      </w:tr>
      <w:tr w:rsidR="00BE4B38" w:rsidRPr="00C74D9D" w14:paraId="251644A1" w14:textId="77777777" w:rsidTr="00152C1E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7075C2FA" w14:textId="77777777" w:rsidR="00BE4B38" w:rsidRPr="001C2E6A" w:rsidRDefault="00BE4B38" w:rsidP="00152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0C5E6E8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1 (0.98, 1.50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7338364F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4E88616B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1 (1.04, 1.41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610E354A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 (0.88, 1.37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791F358A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3D55F149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6 (1.04, 1.53)</w:t>
            </w:r>
          </w:p>
        </w:tc>
      </w:tr>
      <w:tr w:rsidR="00BE4B38" w:rsidRPr="00C74D9D" w14:paraId="5310EBFA" w14:textId="77777777" w:rsidTr="00152C1E"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53966C" w14:textId="77777777" w:rsidR="00BE4B38" w:rsidRPr="001C2E6A" w:rsidRDefault="00BE4B38" w:rsidP="00152C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BEA771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2A7DB5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25528F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DD0E92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84A99D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6BDD2D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4B38" w:rsidRPr="00C74D9D" w14:paraId="379A2680" w14:textId="77777777" w:rsidTr="00152C1E"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39AD7C" w14:textId="77777777" w:rsidR="00BE4B38" w:rsidRPr="001C2E6A" w:rsidRDefault="00BE4B38" w:rsidP="00152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C15BD0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EC3EBC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2F9C06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8150F9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0C1C2C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A1BB45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4B38" w:rsidRPr="00C74D9D" w14:paraId="02A2FC3C" w14:textId="77777777" w:rsidTr="00152C1E"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C3CD93" w14:textId="77777777" w:rsidR="00BE4B38" w:rsidRPr="001C2E6A" w:rsidRDefault="00BE4B38" w:rsidP="00152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B2486A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561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90ACFA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,190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48BB94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2,032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50DE8F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,417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76B380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,453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D0E30B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,617</w:t>
            </w:r>
          </w:p>
        </w:tc>
      </w:tr>
      <w:tr w:rsidR="00BE4B38" w:rsidRPr="00C74D9D" w14:paraId="7DF56EBA" w14:textId="77777777" w:rsidTr="00152C1E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41B3381A" w14:textId="77777777" w:rsidR="00BE4B38" w:rsidRPr="001C2E6A" w:rsidRDefault="00BE4B38" w:rsidP="00152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Median [IQR] W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37C2108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90 [88 - 92]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1C0BE362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98 [96 - 98]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0F1EF847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08 [104 - 114]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32276ED2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89 [85 - 91]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2DD33C84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98 [96 - 100]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1BC55FB5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08 [104 - 113]</w:t>
            </w:r>
          </w:p>
        </w:tc>
      </w:tr>
      <w:tr w:rsidR="00BE4B38" w:rsidRPr="00C74D9D" w14:paraId="3BE5E35B" w14:textId="77777777" w:rsidTr="00152C1E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4BA5DCD1" w14:textId="77777777" w:rsidR="00BE4B38" w:rsidRPr="001C2E6A" w:rsidRDefault="00BE4B38" w:rsidP="00152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Person-year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5151285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6,267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047454EF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3,478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7DEAF56A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22,014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39D5E43C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3,79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5DA1AE08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4,385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1E9E59C0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4,819</w:t>
            </w:r>
          </w:p>
        </w:tc>
      </w:tr>
      <w:tr w:rsidR="00BE4B38" w:rsidRPr="00C74D9D" w14:paraId="5D18A42A" w14:textId="77777777" w:rsidTr="00152C1E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7D4FF445" w14:textId="77777777" w:rsidR="00BE4B38" w:rsidRPr="001C2E6A" w:rsidRDefault="00BE4B38" w:rsidP="00152C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F5AEF94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5EA5EBFD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1E5B200E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28E97614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1F63B190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4E9FA20D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4B38" w:rsidRPr="00C74D9D" w14:paraId="13884B76" w14:textId="77777777" w:rsidTr="00152C1E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155EB820" w14:textId="77777777" w:rsidR="00BE4B38" w:rsidRPr="001C2E6A" w:rsidRDefault="00BE4B38" w:rsidP="00152C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All-cause mortal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DCA676F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08EEF5EE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525D4E74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60978B4F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30C8475E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0E66A9AF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4B38" w:rsidRPr="00C74D9D" w14:paraId="3DFD9B4C" w14:textId="77777777" w:rsidTr="00152C1E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6EC399C6" w14:textId="77777777" w:rsidR="00BE4B38" w:rsidRPr="001C2E6A" w:rsidRDefault="00BE4B38" w:rsidP="00152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Crude mode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0EF2BB3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526C6C16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52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247B5DB6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987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2BC6E12A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29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07B8DE21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5A2E519B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432</w:t>
            </w:r>
          </w:p>
        </w:tc>
      </w:tr>
      <w:tr w:rsidR="00BE4B38" w:rsidRPr="00C74D9D" w14:paraId="064C54C5" w14:textId="77777777" w:rsidTr="00152C1E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453B9358" w14:textId="77777777" w:rsidR="00BE4B38" w:rsidRPr="001C2E6A" w:rsidRDefault="00BE4B38" w:rsidP="00152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9905D8E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.03 (0.88, 1.19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5261C81B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0C46A481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.06 (0.94, 1.20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0D21A389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0.96 (0.82, 1.13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5E8B7ADC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27F53DB0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.36 (1.18, 1.57)</w:t>
            </w:r>
          </w:p>
        </w:tc>
      </w:tr>
      <w:tr w:rsidR="00BE4B38" w:rsidRPr="00C74D9D" w14:paraId="7BBFEF61" w14:textId="77777777" w:rsidTr="00152C1E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395CB626" w14:textId="77777777" w:rsidR="00BE4B38" w:rsidRPr="001C2E6A" w:rsidRDefault="00BE4B38" w:rsidP="00152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4C4AC91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.02 (0.88, 1.18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781D0B91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0D51B22A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.19 (1.07, 1.34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122CABBC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.00 (0.86, 1.18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56C500CB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5EBC601C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.36 (1.18, 1.58)</w:t>
            </w:r>
          </w:p>
        </w:tc>
      </w:tr>
      <w:tr w:rsidR="00BE4B38" w:rsidRPr="00C74D9D" w14:paraId="61A12F92" w14:textId="77777777" w:rsidTr="00152C1E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0D4F5AF2" w14:textId="77777777" w:rsidR="00BE4B38" w:rsidRPr="001C2E6A" w:rsidRDefault="00BE4B38" w:rsidP="00152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860AF63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.00 (0.87, 1.17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703528A7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426577A5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.13 (1.02, 1.26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49ABBAD9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.07 (0.91, 1.25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5C2C02BA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1F7188FE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.26 (1.08, 1.46)</w:t>
            </w:r>
          </w:p>
        </w:tc>
      </w:tr>
      <w:tr w:rsidR="00BE4B38" w:rsidRPr="00C74D9D" w14:paraId="21930FDE" w14:textId="77777777" w:rsidTr="00152C1E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7FAACFD3" w14:textId="77777777" w:rsidR="00BE4B38" w:rsidRPr="001C2E6A" w:rsidRDefault="00BE4B38" w:rsidP="00152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Crude mode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6F3BF0C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.02 (0.87, 1.18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5FF510B1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578E2E44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.10 (0.99, 1.23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0491C9FD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.10 (0.93, 1.29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67FE95DF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2CC8773C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.25 (1.08, 1.45)</w:t>
            </w:r>
          </w:p>
        </w:tc>
      </w:tr>
      <w:tr w:rsidR="00BE4B38" w:rsidRPr="00C74D9D" w14:paraId="5F6DF5FD" w14:textId="77777777" w:rsidTr="00152C1E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21D46DAD" w14:textId="77777777" w:rsidR="00BE4B38" w:rsidRPr="001C2E6A" w:rsidRDefault="00BE4B38" w:rsidP="00152C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D8037E6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6AED5947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2E86FA32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0B391E51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294CCE36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028FBDB8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4B38" w:rsidRPr="00C74D9D" w14:paraId="67CBCA6B" w14:textId="77777777" w:rsidTr="00152C1E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1882C2F5" w14:textId="77777777" w:rsidR="00BE4B38" w:rsidRPr="001C2E6A" w:rsidRDefault="00BE4B38" w:rsidP="00152C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VD mortal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B7DE587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57DB528B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13FA8AEC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0DB02CD8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3AB51B48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50E47791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4B38" w:rsidRPr="00C74D9D" w14:paraId="57D8AC21" w14:textId="77777777" w:rsidTr="00152C1E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1021556C" w14:textId="77777777" w:rsidR="00BE4B38" w:rsidRPr="001C2E6A" w:rsidRDefault="00BE4B38" w:rsidP="00152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vent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9D6CEF2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70CE1B63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2DFDA060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0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75FE3CA4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35696181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26CE6A81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</w:tr>
      <w:tr w:rsidR="00BE4B38" w:rsidRPr="00C74D9D" w14:paraId="6EDB03F5" w14:textId="77777777" w:rsidTr="00152C1E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2E5062F4" w14:textId="77777777" w:rsidR="00BE4B38" w:rsidRPr="001C2E6A" w:rsidRDefault="00BE4B38" w:rsidP="00152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ude mode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CF0F2DF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0 (0.96, 1.50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22A232C0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4381AC24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4 (1.05, 1.46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60B5CA5A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 (0.74, 1.18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3920C067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388203DD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7 (1.11, 1.68)</w:t>
            </w:r>
          </w:p>
        </w:tc>
      </w:tr>
      <w:tr w:rsidR="00BE4B38" w:rsidRPr="00C74D9D" w14:paraId="69B547D3" w14:textId="77777777" w:rsidTr="00152C1E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6333C391" w14:textId="77777777" w:rsidR="00BE4B38" w:rsidRPr="001C2E6A" w:rsidRDefault="00BE4B38" w:rsidP="00152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3E26B5D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8 (0.95, 1.48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303DB8E3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4AEA97BC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5 (1.07, 1.48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24CBD4C6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 (0.77, 1.22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3AAE82BA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53D9E865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7 (1.11, 1.68)</w:t>
            </w:r>
          </w:p>
        </w:tc>
      </w:tr>
      <w:tr w:rsidR="00BE4B38" w:rsidRPr="00C74D9D" w14:paraId="59696D43" w14:textId="77777777" w:rsidTr="00152C1E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6A916163" w14:textId="77777777" w:rsidR="00BE4B38" w:rsidRPr="001C2E6A" w:rsidRDefault="00BE4B38" w:rsidP="00152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651F6D8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7 (0.93, 1.46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71779B2D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1488FDF8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8 (1.00, 1.39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6683C6DE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 (0.82, 1.31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68712031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56ECE711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8 (1.04, 1.59)</w:t>
            </w:r>
          </w:p>
        </w:tc>
      </w:tr>
      <w:tr w:rsidR="00BE4B38" w:rsidRPr="00C74D9D" w14:paraId="0CD481BA" w14:textId="77777777" w:rsidTr="00152C1E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3C91875F" w14:textId="77777777" w:rsidR="00BE4B38" w:rsidRPr="001C2E6A" w:rsidRDefault="00BE4B38" w:rsidP="00152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6030DCC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0 (0.96, 1.51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2E350D1F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44453913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6 (0.98, 1.37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2EAB6D70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 (0.85, 1.36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01922BDF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5FA9B6BE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7 (1.03, 1.57)</w:t>
            </w:r>
          </w:p>
        </w:tc>
      </w:tr>
      <w:tr w:rsidR="00BE4B38" w:rsidRPr="00C74D9D" w14:paraId="04B9892A" w14:textId="77777777" w:rsidTr="00152C1E"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816E52" w14:textId="77777777" w:rsidR="00BE4B38" w:rsidRPr="001C2E6A" w:rsidRDefault="00BE4B38" w:rsidP="00152C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723102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CEDED0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46972C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224302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717D44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DF75DD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4B38" w:rsidRPr="00C74D9D" w14:paraId="41F75A7D" w14:textId="77777777" w:rsidTr="00152C1E"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CFB69F" w14:textId="77777777" w:rsidR="00BE4B38" w:rsidRPr="001C2E6A" w:rsidRDefault="00BE4B38" w:rsidP="00152C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9DCB9A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98A49D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F01AC9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4085AE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555D4C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E8F477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4B38" w:rsidRPr="00C74D9D" w14:paraId="1A74B123" w14:textId="77777777" w:rsidTr="00152C1E"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573E68" w14:textId="77777777" w:rsidR="00BE4B38" w:rsidRPr="001C2E6A" w:rsidRDefault="00BE4B38" w:rsidP="00152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02032F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40EF06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1EA7ED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859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1CF48F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DED40A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793F0D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614</w:t>
            </w:r>
          </w:p>
        </w:tc>
      </w:tr>
      <w:tr w:rsidR="00BE4B38" w:rsidRPr="00C74D9D" w14:paraId="6C83F1A1" w14:textId="77777777" w:rsidTr="00152C1E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09BC5646" w14:textId="77777777" w:rsidR="00BE4B38" w:rsidRPr="001C2E6A" w:rsidRDefault="00BE4B38" w:rsidP="00152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Median [IQR] W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94664A5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76 [73 - 78]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3C8FBDAC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85 [83 - 86]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716C3E02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00 [94.0 - 107]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6093BA5A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74 [71 -77]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1E60F0A1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84 [82 - 86]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07FC137A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97 [92 - 104]</w:t>
            </w:r>
          </w:p>
        </w:tc>
      </w:tr>
      <w:tr w:rsidR="00BE4B38" w:rsidRPr="00C74D9D" w14:paraId="591E42B1" w14:textId="77777777" w:rsidTr="00152C1E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1CD9A42D" w14:textId="77777777" w:rsidR="00BE4B38" w:rsidRPr="001C2E6A" w:rsidRDefault="00BE4B38" w:rsidP="00152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Person-year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47C2165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687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091A11BC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,537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48271E4E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9,216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1FC27B57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1,883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03028CC1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2,225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13DE7AEB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E6A">
              <w:rPr>
                <w:rFonts w:ascii="Times New Roman" w:hAnsi="Times New Roman" w:cs="Times New Roman"/>
                <w:sz w:val="20"/>
                <w:szCs w:val="20"/>
              </w:rPr>
              <w:t>5,789</w:t>
            </w:r>
          </w:p>
        </w:tc>
      </w:tr>
      <w:tr w:rsidR="00BE4B38" w:rsidRPr="00C74D9D" w14:paraId="6CBE0A55" w14:textId="77777777" w:rsidTr="00152C1E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78F16F6B" w14:textId="77777777" w:rsidR="00BE4B38" w:rsidRPr="001C2E6A" w:rsidRDefault="00BE4B38" w:rsidP="00152C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14C4405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45DA603D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65AAD7A1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661F22AA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5381B22B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319CF05E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4B38" w:rsidRPr="00C74D9D" w14:paraId="7C16BF0F" w14:textId="77777777" w:rsidTr="00152C1E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519F43F5" w14:textId="77777777" w:rsidR="00BE4B38" w:rsidRPr="001C2E6A" w:rsidRDefault="00BE4B38" w:rsidP="00152C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-cause mortal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5FEE931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7F44D8CF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0F3E7F81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6BAE268B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1309828F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6EE25654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4B38" w:rsidRPr="00C74D9D" w14:paraId="15702950" w14:textId="77777777" w:rsidTr="00152C1E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0FACAE0B" w14:textId="77777777" w:rsidR="00BE4B38" w:rsidRPr="001C2E6A" w:rsidRDefault="00BE4B38" w:rsidP="00152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vent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E9D9EC1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2FE04C3F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4AD9E9B9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24E83A12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7C089289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6FEA9557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</w:tr>
      <w:tr w:rsidR="00BE4B38" w:rsidRPr="00C74D9D" w14:paraId="64791193" w14:textId="77777777" w:rsidTr="00152C1E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0AED9B89" w14:textId="77777777" w:rsidR="00BE4B38" w:rsidRPr="001C2E6A" w:rsidRDefault="00BE4B38" w:rsidP="00152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ude mode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8749675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1 (0.76, 1.92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0BBCEF7B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6A3C0784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8 (1.11, 1.97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1BF937E2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 (0.56, 1.44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42E1A647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65B4CF14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4 (1.01, 2.03)</w:t>
            </w:r>
          </w:p>
        </w:tc>
      </w:tr>
      <w:tr w:rsidR="00BE4B38" w:rsidRPr="00C74D9D" w14:paraId="2D42BC1D" w14:textId="77777777" w:rsidTr="00152C1E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13A4100B" w14:textId="77777777" w:rsidR="00BE4B38" w:rsidRPr="001C2E6A" w:rsidRDefault="00BE4B38" w:rsidP="00152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8082F18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2 (0.84, 2.09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0D036EEF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57C377AD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7 (1.10, 1.96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00D3122D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7 (0.73, 1.89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3C6CF228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3A92D002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3 (1.01, 2.04)</w:t>
            </w:r>
          </w:p>
        </w:tc>
      </w:tr>
      <w:tr w:rsidR="00BE4B38" w:rsidRPr="00C74D9D" w14:paraId="09B39D91" w14:textId="77777777" w:rsidTr="00152C1E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743760C6" w14:textId="77777777" w:rsidR="00BE4B38" w:rsidRPr="001C2E6A" w:rsidRDefault="00BE4B38" w:rsidP="00152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B888DA2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 (0.69, 1.75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10AE4384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0860D342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7 (1.03, 1.83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05953637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4 (0.70, 1.86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484D880A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6168B9FA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3 (0.86, 1.76)</w:t>
            </w:r>
          </w:p>
        </w:tc>
      </w:tr>
      <w:tr w:rsidR="00BE4B38" w:rsidRPr="00C74D9D" w14:paraId="5528ECCA" w14:textId="77777777" w:rsidTr="00152C1E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4AB06CD0" w14:textId="77777777" w:rsidR="00BE4B38" w:rsidRPr="001C2E6A" w:rsidRDefault="00BE4B38" w:rsidP="00152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D4B36AF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6 (0.73, 1.87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797DD095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6AB7CB74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5 (1.01, 1.81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28050D90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2 (0.75, 2.00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64E620C8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6B847FD5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2 (0.78, 1.62)</w:t>
            </w:r>
          </w:p>
        </w:tc>
      </w:tr>
      <w:tr w:rsidR="00BE4B38" w:rsidRPr="00C74D9D" w14:paraId="524ED14F" w14:textId="77777777" w:rsidTr="00152C1E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1E10D621" w14:textId="77777777" w:rsidR="00BE4B38" w:rsidRPr="001C2E6A" w:rsidRDefault="00BE4B38" w:rsidP="00152C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6F3742D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44BCA110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137BBDEE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0D320225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5288FF23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6CB0B64E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4B38" w:rsidRPr="00C74D9D" w14:paraId="3CB8C808" w14:textId="77777777" w:rsidTr="00152C1E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34C0B105" w14:textId="77777777" w:rsidR="00BE4B38" w:rsidRPr="001C2E6A" w:rsidRDefault="00BE4B38" w:rsidP="00152C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VD mortal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F53E72E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30D8ABCD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03439405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52922E4D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4D071970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2467C9E3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4B38" w:rsidRPr="00C74D9D" w14:paraId="7222CA11" w14:textId="77777777" w:rsidTr="00152C1E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17DEA816" w14:textId="77777777" w:rsidR="00BE4B38" w:rsidRPr="001C2E6A" w:rsidRDefault="00BE4B38" w:rsidP="00152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ude mode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3E30AEA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48269251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0AC80911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37108A46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109562A5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4DF604CB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</w:tr>
      <w:tr w:rsidR="00BE4B38" w:rsidRPr="00C74D9D" w14:paraId="179D15FB" w14:textId="77777777" w:rsidTr="00152C1E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3BAEE4B7" w14:textId="77777777" w:rsidR="00BE4B38" w:rsidRPr="001C2E6A" w:rsidRDefault="00BE4B38" w:rsidP="00152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F8901BE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9 (0.68, 2.85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0614B7E2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63DF151E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9 (0.19, 2.98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003A0CB3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 (0.43, 1.91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4E05D89D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5153D19B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8 (1.03, 3.05)</w:t>
            </w:r>
          </w:p>
        </w:tc>
      </w:tr>
      <w:tr w:rsidR="00BE4B38" w:rsidRPr="00C74D9D" w14:paraId="2E799FF8" w14:textId="77777777" w:rsidTr="00152C1E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0060FC87" w14:textId="77777777" w:rsidR="00BE4B38" w:rsidRPr="001C2E6A" w:rsidRDefault="00BE4B38" w:rsidP="00152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3C47F51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5 (0.76, 3.17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445509B7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0D6277B1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8 (1.19, 2.97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15967C59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6 (0.54, 2.45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492D1AE7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626DEF13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7 (1.03, 3.05)</w:t>
            </w:r>
          </w:p>
        </w:tc>
      </w:tr>
      <w:tr w:rsidR="00BE4B38" w:rsidRPr="00C74D9D" w14:paraId="01605E29" w14:textId="77777777" w:rsidTr="00152C1E"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0AFAAE6F" w14:textId="77777777" w:rsidR="00BE4B38" w:rsidRPr="001C2E6A" w:rsidRDefault="00BE4B38" w:rsidP="00152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E029AC9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6 (0.70, 3.03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54F8EF47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6D0063F6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8 (1.12, 2.82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4307C728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4 (0.53, 2.42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1C702DDD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169C3315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3 (0.83, 2.49)</w:t>
            </w:r>
          </w:p>
        </w:tc>
      </w:tr>
      <w:tr w:rsidR="00BE4B38" w:rsidRPr="004E7D68" w14:paraId="05160D3E" w14:textId="77777777" w:rsidTr="00152C1E">
        <w:tc>
          <w:tcPr>
            <w:tcW w:w="1298" w:type="dxa"/>
            <w:tcBorders>
              <w:top w:val="nil"/>
              <w:left w:val="nil"/>
              <w:right w:val="nil"/>
            </w:tcBorders>
          </w:tcPr>
          <w:p w14:paraId="690900D7" w14:textId="77777777" w:rsidR="00BE4B38" w:rsidRPr="001C2E6A" w:rsidRDefault="00BE4B38" w:rsidP="00152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ude model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19722FEB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3 (0.73, 3.21)</w:t>
            </w:r>
          </w:p>
        </w:tc>
        <w:tc>
          <w:tcPr>
            <w:tcW w:w="1981" w:type="dxa"/>
            <w:tcBorders>
              <w:top w:val="nil"/>
              <w:left w:val="nil"/>
              <w:right w:val="nil"/>
            </w:tcBorders>
          </w:tcPr>
          <w:p w14:paraId="4CA51A52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left w:val="nil"/>
              <w:right w:val="nil"/>
            </w:tcBorders>
          </w:tcPr>
          <w:p w14:paraId="74EF8E5B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9 (1.06, 2.70)</w:t>
            </w:r>
          </w:p>
        </w:tc>
        <w:tc>
          <w:tcPr>
            <w:tcW w:w="1981" w:type="dxa"/>
            <w:tcBorders>
              <w:top w:val="nil"/>
              <w:left w:val="nil"/>
              <w:right w:val="nil"/>
            </w:tcBorders>
          </w:tcPr>
          <w:p w14:paraId="25353FB5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0 (0.61, 2.81)</w:t>
            </w:r>
          </w:p>
        </w:tc>
        <w:tc>
          <w:tcPr>
            <w:tcW w:w="1981" w:type="dxa"/>
            <w:tcBorders>
              <w:top w:val="nil"/>
              <w:left w:val="nil"/>
              <w:right w:val="nil"/>
            </w:tcBorders>
          </w:tcPr>
          <w:p w14:paraId="06D9C5F8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left w:val="nil"/>
              <w:right w:val="nil"/>
            </w:tcBorders>
          </w:tcPr>
          <w:p w14:paraId="6B8C6BF2" w14:textId="77777777" w:rsidR="00BE4B38" w:rsidRPr="001C2E6A" w:rsidRDefault="00BE4B38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4 (0.71, 2.18)</w:t>
            </w:r>
          </w:p>
        </w:tc>
      </w:tr>
    </w:tbl>
    <w:bookmarkEnd w:id="0"/>
    <w:p w14:paraId="75693142" w14:textId="2D375D3A" w:rsidR="0039496C" w:rsidRPr="00BE4B38" w:rsidRDefault="00BE4B38"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Hazard ratio (95% confidence interval) obtained from Cox proportional hazards models (all such values), using the middle category as the reference; 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Adjusted for age and sex, not adjusted for sex in sex-stratified results; </w:t>
      </w:r>
      <w:r>
        <w:rPr>
          <w:rFonts w:ascii="Times New Roman" w:hAnsi="Times New Roman" w:cs="Times New Roman"/>
          <w:vertAlign w:val="superscript"/>
        </w:rPr>
        <w:t>3</w:t>
      </w:r>
      <w:r w:rsidRPr="00C74D9D">
        <w:rPr>
          <w:rFonts w:ascii="Times New Roman" w:hAnsi="Times New Roman" w:cs="Times New Roman"/>
        </w:rPr>
        <w:t xml:space="preserve">Adjusted as model </w:t>
      </w:r>
      <w:r>
        <w:rPr>
          <w:rFonts w:ascii="Times New Roman" w:hAnsi="Times New Roman" w:cs="Times New Roman"/>
        </w:rPr>
        <w:t>1</w:t>
      </w:r>
      <w:r w:rsidRPr="00C74D9D">
        <w:rPr>
          <w:rFonts w:ascii="Times New Roman" w:hAnsi="Times New Roman" w:cs="Times New Roman"/>
        </w:rPr>
        <w:t>, plus for smoking status, physical activity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lastRenderedPageBreak/>
        <w:t>educational level</w:t>
      </w:r>
      <w:r w:rsidRPr="00C74D9D">
        <w:rPr>
          <w:rFonts w:ascii="Times New Roman" w:hAnsi="Times New Roman" w:cs="Times New Roman"/>
        </w:rPr>
        <w:t xml:space="preserve"> and alcohol intake</w:t>
      </w:r>
      <w:r>
        <w:rPr>
          <w:rFonts w:ascii="Times New Roman" w:hAnsi="Times New Roman" w:cs="Times New Roman"/>
        </w:rPr>
        <w:t xml:space="preserve">, this model was used as the main model; </w:t>
      </w: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 xml:space="preserve">Adjusted as model 2, plus for diabetes, systolic blood pressure, LDL-cholesterol and </w:t>
      </w:r>
      <w:proofErr w:type="spellStart"/>
      <w:r>
        <w:rPr>
          <w:rFonts w:ascii="Times New Roman" w:hAnsi="Times New Roman" w:cs="Times New Roman"/>
        </w:rPr>
        <w:t>hs</w:t>
      </w:r>
      <w:proofErr w:type="spellEnd"/>
      <w:r>
        <w:rPr>
          <w:rFonts w:ascii="Times New Roman" w:hAnsi="Times New Roman" w:cs="Times New Roman"/>
        </w:rPr>
        <w:t>-CRP.</w:t>
      </w:r>
    </w:p>
    <w:sectPr w:rsidR="0039496C" w:rsidRPr="00BE4B38" w:rsidSect="00BE4B38">
      <w:pgSz w:w="15840" w:h="12240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B38"/>
    <w:rsid w:val="0039496C"/>
    <w:rsid w:val="00801FDE"/>
    <w:rsid w:val="00BE4B38"/>
    <w:rsid w:val="00C37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F6066E"/>
  <w15:chartTrackingRefBased/>
  <w15:docId w15:val="{DBC16506-B052-4572-B299-DC4D669F1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BE4B38"/>
    <w:pPr>
      <w:spacing w:line="240" w:lineRule="auto"/>
    </w:pPr>
    <w:rPr>
      <w:rFonts w:ascii="Verdana" w:hAnsi="Verdana"/>
      <w:noProof/>
      <w:kern w:val="0"/>
      <w:sz w:val="16"/>
      <w:szCs w:val="17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BE4B38"/>
    <w:rPr>
      <w:rFonts w:ascii="Verdana" w:hAnsi="Verdana"/>
      <w:noProof/>
      <w:kern w:val="0"/>
      <w:sz w:val="16"/>
      <w:szCs w:val="17"/>
      <w14:ligatures w14:val="none"/>
    </w:rPr>
  </w:style>
  <w:style w:type="table" w:styleId="TableGrid">
    <w:name w:val="Table Grid"/>
    <w:basedOn w:val="TableNormal"/>
    <w:uiPriority w:val="39"/>
    <w:rsid w:val="00BE4B3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26</Words>
  <Characters>3569</Characters>
  <Application>Microsoft Office Word</Application>
  <DocSecurity>0</DocSecurity>
  <Lines>29</Lines>
  <Paragraphs>8</Paragraphs>
  <ScaleCrop>false</ScaleCrop>
  <Company>Wageningen University and Research</Company>
  <LinksUpToDate>false</LinksUpToDate>
  <CharactersWithSpaces>4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uijsen, Esther</dc:creator>
  <cp:keywords/>
  <dc:description/>
  <cp:lastModifiedBy>Cruijsen, Esther</cp:lastModifiedBy>
  <cp:revision>1</cp:revision>
  <dcterms:created xsi:type="dcterms:W3CDTF">2024-02-01T10:36:00Z</dcterms:created>
  <dcterms:modified xsi:type="dcterms:W3CDTF">2024-02-01T10:36:00Z</dcterms:modified>
</cp:coreProperties>
</file>